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5C6D146" wp14:paraId="47C6279B" wp14:textId="79FEF090">
      <w:pPr>
        <w:spacing w:before="240" w:beforeAutospacing="off" w:after="240" w:afterAutospacing="off"/>
        <w:jc w:val="both"/>
      </w:pPr>
    </w:p>
    <w:p xmlns:wp14="http://schemas.microsoft.com/office/word/2010/wordml" w:rsidP="65C6D146" wp14:paraId="5AEBCF89" wp14:textId="3867CA77">
      <w:pPr>
        <w:spacing w:before="240" w:beforeAutospacing="off" w:after="240" w:afterAutospacing="off"/>
        <w:jc w:val="both"/>
      </w:pPr>
      <w:r w:rsidRPr="65C6D146" w:rsidR="09D743D2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fr-FR"/>
        </w:rPr>
        <w:t>Supplemental Table 1. Number of patients hospitalized or in ICU in 2020 (before vaccination) and 2021-2022 (after vaccination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265"/>
        <w:gridCol w:w="2265"/>
        <w:gridCol w:w="2265"/>
        <w:gridCol w:w="2265"/>
      </w:tblGrid>
      <w:tr w:rsidR="65C6D146" w:rsidTr="65C6D146" w14:paraId="4B4FAEC2">
        <w:trPr>
          <w:trHeight w:val="300"/>
        </w:trPr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457CE1EA" w14:textId="39B593A8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1AD60AB7" w14:textId="34DB5279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Missing</w:t>
            </w: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 xml:space="preserve"> date of COVID</w:t>
            </w:r>
          </w:p>
        </w:tc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7AA4C1E5" w14:textId="21C38380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</w:rPr>
              <w:t>Number of patients hospitalized or in ICU in 2020</w:t>
            </w:r>
          </w:p>
        </w:tc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7647B1DA" w14:textId="2BD157B6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</w:rPr>
              <w:t>Number of patients hospitalized or in ICU in 2021 or 2022</w:t>
            </w:r>
          </w:p>
          <w:p w:rsidR="65C6D146" w:rsidP="65C6D146" w:rsidRDefault="65C6D146" w14:paraId="56CFBDDB" w14:textId="712AA347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65C6D146" w:rsidTr="65C6D146" w14:paraId="5CF82086">
        <w:trPr>
          <w:trHeight w:val="300"/>
        </w:trPr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4BA03FE6" w14:textId="34098D5C">
            <w:pPr>
              <w:spacing w:before="240" w:beforeAutospacing="off" w:after="240" w:afterAutospacing="off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children</w:t>
            </w:r>
          </w:p>
        </w:tc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15034C82" w14:textId="54D9A052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"/>
              </w:rPr>
              <w:t>22</w:t>
            </w:r>
          </w:p>
        </w:tc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0859E480" w14:textId="5F884BD5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"/>
              </w:rPr>
              <w:t>2/4 (50%)</w:t>
            </w:r>
          </w:p>
        </w:tc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47CDA9E8" w14:textId="4FEFE419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"/>
              </w:rPr>
              <w:t>8/43 (19%)</w:t>
            </w:r>
          </w:p>
        </w:tc>
      </w:tr>
      <w:tr w:rsidR="65C6D146" w:rsidTr="65C6D146" w14:paraId="7441EBFD">
        <w:trPr>
          <w:trHeight w:val="300"/>
        </w:trPr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7E525BEA" w14:textId="107A75F2">
            <w:pPr>
              <w:spacing w:before="240" w:beforeAutospacing="off" w:after="240" w:afterAutospacing="off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adults</w:t>
            </w:r>
          </w:p>
        </w:tc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606BCC47" w14:textId="29F76459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"/>
              </w:rPr>
              <w:t>17</w:t>
            </w:r>
          </w:p>
        </w:tc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5531F741" w14:textId="23BA8553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"/>
              </w:rPr>
              <w:t>7/46 (15%)</w:t>
            </w:r>
          </w:p>
        </w:tc>
        <w:tc>
          <w:tcPr>
            <w:tcW w:w="226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65C6D146" w:rsidP="65C6D146" w:rsidRDefault="65C6D146" w14:paraId="0B1717D1" w14:textId="4B2AB1BB">
            <w:pPr>
              <w:spacing w:before="240" w:beforeAutospacing="off" w:after="240" w:afterAutospacing="off"/>
            </w:pPr>
            <w:r w:rsidRPr="65C6D146" w:rsidR="65C6D146">
              <w:rPr>
                <w:rFonts w:ascii="Times New Roman" w:hAnsi="Times New Roman" w:eastAsia="Times New Roman" w:cs="Times New Roman"/>
                <w:sz w:val="24"/>
                <w:szCs w:val="24"/>
                <w:lang w:val="fr"/>
              </w:rPr>
              <w:t>10/185 (5%)</w:t>
            </w:r>
          </w:p>
        </w:tc>
      </w:tr>
    </w:tbl>
    <w:p xmlns:wp14="http://schemas.microsoft.com/office/word/2010/wordml" w:rsidP="65C6D146" wp14:paraId="6A9DD1E2" wp14:textId="479EC193">
      <w:pPr>
        <w:bidi w:val="0"/>
        <w:spacing w:before="240" w:beforeAutospacing="off" w:after="240" w:afterAutospacing="off"/>
        <w:jc w:val="both"/>
        <w:rPr>
          <w:rFonts w:ascii="Times New Roman" w:hAnsi="Times New Roman" w:eastAsia="Times New Roman" w:cs="Times New Roman"/>
          <w:noProof w:val="0"/>
          <w:sz w:val="24"/>
          <w:szCs w:val="24"/>
          <w:lang w:val="fr"/>
        </w:rPr>
      </w:pPr>
    </w:p>
    <w:p xmlns:wp14="http://schemas.microsoft.com/office/word/2010/wordml" wp14:paraId="3BFEFB25" wp14:textId="63024CEA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1B2515A"/>
    <w:rsid w:val="01B2515A"/>
    <w:rsid w:val="09D743D2"/>
    <w:rsid w:val="65C6D146"/>
    <w:rsid w:val="6BB2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2515A"/>
  <w15:chartTrackingRefBased/>
  <w15:docId w15:val="{FBA7B0A5-121A-4BE7-AC7A-130807D71FE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2-18T22:33:42.3977165Z</dcterms:created>
  <dcterms:modified xsi:type="dcterms:W3CDTF">2025-12-18T22:35:02.7374430Z</dcterms:modified>
  <dc:creator>LAUNAY David</dc:creator>
  <lastModifiedBy>LAUNAY David</lastModifiedBy>
</coreProperties>
</file>